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E74B2" w14:textId="4E5FA3A5" w:rsidR="00AE3525" w:rsidRPr="00666314" w:rsidRDefault="00AE3525" w:rsidP="00AE3525">
      <w:pPr>
        <w:widowControl/>
        <w:rPr>
          <w:rFonts w:ascii="Times New Roman" w:eastAsia="Yu Gothic" w:hAnsi="Times New Roman" w:cs="Times New Roman"/>
          <w:color w:val="000000"/>
          <w:kern w:val="0"/>
          <w:sz w:val="28"/>
          <w:szCs w:val="28"/>
        </w:rPr>
      </w:pPr>
      <w:r w:rsidRPr="00666314">
        <w:rPr>
          <w:rFonts w:ascii="Times New Roman" w:eastAsia="Yu Gothic" w:hAnsi="Times New Roman" w:cs="Times New Roman"/>
          <w:color w:val="000000"/>
          <w:kern w:val="0"/>
          <w:sz w:val="28"/>
          <w:szCs w:val="28"/>
        </w:rPr>
        <w:t>Supplement</w:t>
      </w:r>
      <w:r w:rsidR="00666314" w:rsidRPr="00666314">
        <w:rPr>
          <w:rFonts w:ascii="Times New Roman" w:eastAsia="Yu Gothic" w:hAnsi="Times New Roman" w:cs="Times New Roman"/>
          <w:color w:val="000000"/>
          <w:kern w:val="0"/>
          <w:sz w:val="28"/>
          <w:szCs w:val="28"/>
        </w:rPr>
        <w:t>ary</w:t>
      </w:r>
      <w:r w:rsidRPr="00666314">
        <w:rPr>
          <w:rFonts w:ascii="Times New Roman" w:eastAsia="Yu Gothic" w:hAnsi="Times New Roman" w:cs="Times New Roman"/>
          <w:color w:val="000000"/>
          <w:kern w:val="0"/>
          <w:sz w:val="28"/>
          <w:szCs w:val="28"/>
        </w:rPr>
        <w:t xml:space="preserve"> </w:t>
      </w:r>
      <w:r w:rsidR="00D27AD1">
        <w:rPr>
          <w:rFonts w:ascii="Times New Roman" w:eastAsia="Yu Gothic" w:hAnsi="Times New Roman" w:cs="Times New Roman"/>
          <w:color w:val="000000"/>
          <w:kern w:val="0"/>
          <w:sz w:val="28"/>
          <w:szCs w:val="28"/>
        </w:rPr>
        <w:t>T</w:t>
      </w:r>
      <w:r w:rsidRPr="00666314">
        <w:rPr>
          <w:rFonts w:ascii="Times New Roman" w:eastAsia="Yu Gothic" w:hAnsi="Times New Roman" w:cs="Times New Roman"/>
          <w:color w:val="000000"/>
          <w:kern w:val="0"/>
          <w:sz w:val="28"/>
          <w:szCs w:val="28"/>
        </w:rPr>
        <w:t xml:space="preserve">able </w:t>
      </w:r>
      <w:r w:rsidR="00D27AD1">
        <w:rPr>
          <w:rFonts w:ascii="Times New Roman" w:eastAsia="Yu Gothic" w:hAnsi="Times New Roman" w:cs="Times New Roman"/>
          <w:color w:val="000000"/>
          <w:kern w:val="0"/>
          <w:sz w:val="28"/>
          <w:szCs w:val="28"/>
        </w:rPr>
        <w:t>S2</w:t>
      </w:r>
      <w:r w:rsidRPr="00666314">
        <w:rPr>
          <w:rFonts w:ascii="Times New Roman" w:eastAsia="Yu Gothic" w:hAnsi="Times New Roman" w:cs="Times New Roman"/>
          <w:color w:val="000000"/>
          <w:kern w:val="0"/>
          <w:sz w:val="28"/>
          <w:szCs w:val="28"/>
        </w:rPr>
        <w:t xml:space="preserve"> Leave-one-out sensitivity and heterogeneity analyses for L-arginine</w:t>
      </w:r>
    </w:p>
    <w:p w14:paraId="1E2E7B9E" w14:textId="77777777" w:rsidR="00AE3525" w:rsidRPr="00666314" w:rsidRDefault="00AE3525">
      <w:pPr>
        <w:rPr>
          <w:rFonts w:ascii="Times New Roman" w:hAnsi="Times New Roman" w:cs="Times New Roman"/>
          <w:color w:val="000000" w:themeColor="text1"/>
        </w:rPr>
      </w:pPr>
    </w:p>
    <w:tbl>
      <w:tblPr>
        <w:tblW w:w="206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90"/>
        <w:gridCol w:w="1263"/>
        <w:gridCol w:w="1307"/>
        <w:gridCol w:w="2662"/>
        <w:gridCol w:w="1744"/>
        <w:gridCol w:w="1160"/>
        <w:gridCol w:w="1144"/>
        <w:gridCol w:w="392"/>
        <w:gridCol w:w="1302"/>
        <w:gridCol w:w="1532"/>
        <w:gridCol w:w="1515"/>
        <w:gridCol w:w="1266"/>
      </w:tblGrid>
      <w:tr w:rsidR="000E4BB2" w:rsidRPr="00666314" w14:paraId="5B713B31" w14:textId="77777777" w:rsidTr="00D7556A">
        <w:trPr>
          <w:trHeight w:val="431"/>
        </w:trPr>
        <w:tc>
          <w:tcPr>
            <w:tcW w:w="53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590361" w14:textId="77777777" w:rsidR="00AE3525" w:rsidRPr="00666314" w:rsidRDefault="00AE3525" w:rsidP="00AE352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E373EF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Arg group (n)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E36D8B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Control </w:t>
            </w: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br/>
              <w:t>group (n)</w:t>
            </w:r>
          </w:p>
        </w:tc>
        <w:tc>
          <w:tcPr>
            <w:tcW w:w="6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E3F8B" w14:textId="2924A24D" w:rsidR="00AE3525" w:rsidRPr="00666314" w:rsidRDefault="00F674F6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Quantitative</w:t>
            </w:r>
            <w:r w:rsidR="00AE3525"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data synthesis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8D5D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56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408C5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Heterogeneity analysis</w:t>
            </w:r>
          </w:p>
        </w:tc>
      </w:tr>
      <w:tr w:rsidR="00AE3525" w:rsidRPr="00666314" w14:paraId="2537E7A4" w14:textId="77777777" w:rsidTr="000E4BB2">
        <w:trPr>
          <w:trHeight w:val="431"/>
        </w:trPr>
        <w:tc>
          <w:tcPr>
            <w:tcW w:w="5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8A789" w14:textId="77777777" w:rsidR="00AE3525" w:rsidRPr="00666314" w:rsidRDefault="00AE3525" w:rsidP="00AE352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FF95A" w14:textId="77777777" w:rsidR="00AE3525" w:rsidRPr="00666314" w:rsidRDefault="00AE3525" w:rsidP="00AE35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DCF95" w14:textId="77777777" w:rsidR="00AE3525" w:rsidRPr="00666314" w:rsidRDefault="00AE3525" w:rsidP="00AE35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1517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overall effect siz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ED68A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95%C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9283A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Z valu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90678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P value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A1BC8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8C0F8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Tau</w:t>
            </w: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FA091" w14:textId="521F9FA6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C</w:t>
            </w:r>
            <w:r w:rsidR="004E1ED6">
              <w:rPr>
                <w:rFonts w:ascii="Times New Roman" w:eastAsia="Yu Gothic" w:hAnsi="Times New Roman" w:cs="Times New Roman"/>
                <w:color w:val="000000"/>
                <w:kern w:val="0"/>
              </w:rPr>
              <w:t>h</w:t>
            </w: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i</w:t>
            </w: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FB689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df</w:t>
            </w:r>
            <w:proofErr w:type="spellEnd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(Q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A9A2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I</w:t>
            </w: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2</w:t>
            </w:r>
          </w:p>
        </w:tc>
      </w:tr>
      <w:tr w:rsidR="00AE3525" w:rsidRPr="00666314" w14:paraId="7C44BE3E" w14:textId="77777777" w:rsidTr="00D7556A">
        <w:trPr>
          <w:trHeight w:val="431"/>
        </w:trPr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E3785" w14:textId="77777777" w:rsidR="00AE3525" w:rsidRPr="00666314" w:rsidRDefault="00AE3525" w:rsidP="00AE35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Overall effect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4EB51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1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461F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33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EE48B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2A1F4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-0.02 : 0.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BF85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8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2EE42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39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B2CEB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7367F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27B2D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4.8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C73C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2214F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11%</w:t>
            </w:r>
          </w:p>
        </w:tc>
      </w:tr>
      <w:tr w:rsidR="00AE3525" w:rsidRPr="00666314" w14:paraId="2B91F7F8" w14:textId="77777777" w:rsidTr="00D7556A">
        <w:trPr>
          <w:trHeight w:val="431"/>
        </w:trPr>
        <w:tc>
          <w:tcPr>
            <w:tcW w:w="5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5BF6" w14:textId="77777777" w:rsidR="00AE3525" w:rsidRPr="00666314" w:rsidRDefault="00AE3525" w:rsidP="00AE35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Leave-one-out sensitivity analysi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EDEB" w14:textId="77777777" w:rsidR="00AE3525" w:rsidRPr="00666314" w:rsidRDefault="00AE3525" w:rsidP="00AE352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2C75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6769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F7FE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A4B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BBDA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8845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6C05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FB6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1E9A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AE8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525" w:rsidRPr="00666314" w14:paraId="0807F5BC" w14:textId="77777777" w:rsidTr="00D7556A">
        <w:trPr>
          <w:trHeight w:val="431"/>
        </w:trPr>
        <w:tc>
          <w:tcPr>
            <w:tcW w:w="53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A709" w14:textId="77777777" w:rsidR="00AE3525" w:rsidRPr="00666314" w:rsidRDefault="00AE3525" w:rsidP="00AE35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Ast</w:t>
            </w:r>
            <w:proofErr w:type="spellEnd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2011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B1C1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7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F668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27</w:t>
            </w:r>
          </w:p>
        </w:tc>
        <w:tc>
          <w:tcPr>
            <w:tcW w:w="26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BD95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FA1B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-0.02 : 0.05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DD1D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89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6C64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37</w:t>
            </w:r>
          </w:p>
        </w:tc>
        <w:tc>
          <w:tcPr>
            <w:tcW w:w="3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FD6A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911D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FBEB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4.95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6647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6797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16%</w:t>
            </w:r>
          </w:p>
        </w:tc>
      </w:tr>
      <w:tr w:rsidR="00AE3525" w:rsidRPr="00666314" w14:paraId="71EDC860" w14:textId="77777777" w:rsidTr="000E4BB2">
        <w:trPr>
          <w:trHeight w:val="431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D3BC" w14:textId="77777777" w:rsidR="00AE3525" w:rsidRPr="00666314" w:rsidRDefault="00AE3525" w:rsidP="00AE35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Pahlavani</w:t>
            </w:r>
            <w:proofErr w:type="spellEnd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20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B41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8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3D5D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5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CC3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23A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-0.02 : 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08BB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7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CE5E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4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BD38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FBB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6462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4.6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F9B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B8F9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15%</w:t>
            </w:r>
          </w:p>
        </w:tc>
      </w:tr>
      <w:tr w:rsidR="00AE3525" w:rsidRPr="00666314" w14:paraId="039D5934" w14:textId="77777777" w:rsidTr="000E4BB2">
        <w:trPr>
          <w:trHeight w:val="431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F341" w14:textId="77777777" w:rsidR="00AE3525" w:rsidRPr="00666314" w:rsidRDefault="00AE3525" w:rsidP="00AE35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suzuki</w:t>
            </w:r>
            <w:proofErr w:type="spellEnd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20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D011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F2A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1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6EF2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0CEF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-0.02 : 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108E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E85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3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E3EA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87B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323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5.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780A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E33D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16%</w:t>
            </w:r>
          </w:p>
        </w:tc>
      </w:tr>
      <w:tr w:rsidR="00AE3525" w:rsidRPr="00666314" w14:paraId="276FBAB9" w14:textId="77777777" w:rsidTr="000E4BB2">
        <w:trPr>
          <w:trHeight w:val="431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E2A7" w14:textId="77777777" w:rsidR="00AE3525" w:rsidRPr="00666314" w:rsidRDefault="00AE3525" w:rsidP="00AE35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ueno</w:t>
            </w:r>
            <w:proofErr w:type="spellEnd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20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F47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9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496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18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B5C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4FB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-0.02 : 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FC04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0BE1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3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9C31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DB8B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31E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5.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11B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EA21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16%</w:t>
            </w:r>
          </w:p>
        </w:tc>
      </w:tr>
      <w:tr w:rsidR="00AE3525" w:rsidRPr="00666314" w14:paraId="5E797454" w14:textId="77777777" w:rsidTr="000E4BB2">
        <w:trPr>
          <w:trHeight w:val="431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10AB" w14:textId="77777777" w:rsidR="00AE3525" w:rsidRPr="00666314" w:rsidRDefault="00AE3525" w:rsidP="00AE35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Alvares</w:t>
            </w:r>
            <w:proofErr w:type="spellEnd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2012(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3235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FD09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26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1DAF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8D21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-0.02 : 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FA9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8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3C68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3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304F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07F7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4A39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4.9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4F17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EBCB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16%</w:t>
            </w:r>
          </w:p>
        </w:tc>
      </w:tr>
      <w:tr w:rsidR="00AE3525" w:rsidRPr="00666314" w14:paraId="62A7A766" w14:textId="77777777" w:rsidTr="000E4BB2">
        <w:trPr>
          <w:trHeight w:val="431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B372" w14:textId="77777777" w:rsidR="00AE3525" w:rsidRPr="00666314" w:rsidRDefault="00AE3525" w:rsidP="00AE35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Ast</w:t>
            </w:r>
            <w:proofErr w:type="spellEnd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2011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231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E007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27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1D65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960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-0.02 : 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E7B4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8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AC79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3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6DC1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701D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CAB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4.9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F76B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74CD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16%</w:t>
            </w:r>
          </w:p>
        </w:tc>
      </w:tr>
      <w:tr w:rsidR="00AE3525" w:rsidRPr="00666314" w14:paraId="28C73204" w14:textId="77777777" w:rsidTr="000E4BB2">
        <w:trPr>
          <w:trHeight w:val="431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E678" w14:textId="77777777" w:rsidR="00AE3525" w:rsidRPr="00666314" w:rsidRDefault="00AE3525" w:rsidP="00AE35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Blum 20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7171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F2D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23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EBA7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5A8E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-0.02 : 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E13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1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B679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3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2257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2A0A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9194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4.9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D3B2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5A7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16%</w:t>
            </w:r>
          </w:p>
        </w:tc>
      </w:tr>
      <w:tr w:rsidR="00AE3525" w:rsidRPr="00666314" w14:paraId="53265769" w14:textId="77777777" w:rsidTr="000E4BB2">
        <w:trPr>
          <w:trHeight w:val="431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926D" w14:textId="77777777" w:rsidR="00AE3525" w:rsidRPr="00666314" w:rsidRDefault="00AE3525" w:rsidP="00AE35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Forbes 20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4AAB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71B1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19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5889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535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-0.02 : 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123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558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3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8A9E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9B8F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C278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5.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69CF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F98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16%</w:t>
            </w:r>
          </w:p>
        </w:tc>
      </w:tr>
      <w:tr w:rsidR="00AE3525" w:rsidRPr="00666314" w14:paraId="3AABB6F2" w14:textId="77777777" w:rsidTr="000E4BB2">
        <w:trPr>
          <w:trHeight w:val="431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3209" w14:textId="77777777" w:rsidR="00AE3525" w:rsidRPr="00666314" w:rsidRDefault="00AE3525" w:rsidP="00AE35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Forbes 20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4369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9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D934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18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7ED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B3B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-0.02 : 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1545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F53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3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663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364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F892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5.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A40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443E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16%</w:t>
            </w:r>
          </w:p>
        </w:tc>
      </w:tr>
      <w:tr w:rsidR="00AE3525" w:rsidRPr="00666314" w14:paraId="6E057744" w14:textId="77777777" w:rsidTr="000E4BB2">
        <w:trPr>
          <w:trHeight w:val="431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3322" w14:textId="77777777" w:rsidR="00AE3525" w:rsidRPr="00666314" w:rsidRDefault="00AE3525" w:rsidP="00AE35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Meirelles 20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9BA8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62F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21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270E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FED4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-0.02 : 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F471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5C67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3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D4F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6019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4F3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5.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AF72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5512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16%</w:t>
            </w:r>
          </w:p>
        </w:tc>
      </w:tr>
      <w:tr w:rsidR="00AE3525" w:rsidRPr="00666314" w14:paraId="10632B17" w14:textId="77777777" w:rsidTr="000E4BB2">
        <w:trPr>
          <w:trHeight w:val="431"/>
        </w:trPr>
        <w:tc>
          <w:tcPr>
            <w:tcW w:w="5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62D6" w14:textId="77777777" w:rsidR="00AE3525" w:rsidRPr="00666314" w:rsidRDefault="00AE3525" w:rsidP="00AE35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Vuletic</w:t>
            </w:r>
            <w:proofErr w:type="spellEnd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2013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A4C1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55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4101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75</w:t>
            </w:r>
          </w:p>
        </w:tc>
        <w:tc>
          <w:tcPr>
            <w:tcW w:w="2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826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93DD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-0.02 : 0.05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49D7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1.04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C507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3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6432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DD62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BEF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1.98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AC59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A90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4%</w:t>
            </w:r>
          </w:p>
        </w:tc>
      </w:tr>
      <w:tr w:rsidR="00AE3525" w:rsidRPr="00666314" w14:paraId="7403C489" w14:textId="77777777" w:rsidTr="000E4BB2">
        <w:trPr>
          <w:trHeight w:val="431"/>
        </w:trPr>
        <w:tc>
          <w:tcPr>
            <w:tcW w:w="5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D803" w14:textId="77777777" w:rsidR="00AE3525" w:rsidRPr="00666314" w:rsidRDefault="00AE3525" w:rsidP="00AE35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Adams 1995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CFF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2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3D1F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21</w:t>
            </w:r>
          </w:p>
        </w:tc>
        <w:tc>
          <w:tcPr>
            <w:tcW w:w="2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AFA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290F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-0.02 : 0.05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FA8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90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750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37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287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674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0.00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CDD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5.11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76BE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40C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16%</w:t>
            </w:r>
          </w:p>
        </w:tc>
      </w:tr>
      <w:tr w:rsidR="00AE3525" w:rsidRPr="00666314" w14:paraId="170B5776" w14:textId="77777777" w:rsidTr="000E4BB2">
        <w:trPr>
          <w:trHeight w:val="431"/>
        </w:trPr>
        <w:tc>
          <w:tcPr>
            <w:tcW w:w="5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A462" w14:textId="77777777" w:rsidR="00AE3525" w:rsidRPr="00666314" w:rsidRDefault="00AE3525" w:rsidP="000E4BB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Aguiar 2016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0B3D" w14:textId="77777777" w:rsidR="00AE3525" w:rsidRPr="00666314" w:rsidRDefault="00AE3525" w:rsidP="00D755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4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C92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323</w:t>
            </w:r>
          </w:p>
        </w:tc>
        <w:tc>
          <w:tcPr>
            <w:tcW w:w="26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942A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2</w:t>
            </w:r>
          </w:p>
        </w:tc>
        <w:tc>
          <w:tcPr>
            <w:tcW w:w="17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F58A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-0.02 : 0.05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6049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90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B05A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37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52C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525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0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7F9D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4.99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B554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24C4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16%</w:t>
            </w:r>
          </w:p>
        </w:tc>
      </w:tr>
      <w:tr w:rsidR="00AE3525" w:rsidRPr="00666314" w14:paraId="6B7F6A8A" w14:textId="77777777" w:rsidTr="000E4BB2">
        <w:trPr>
          <w:trHeight w:val="431"/>
        </w:trPr>
        <w:tc>
          <w:tcPr>
            <w:tcW w:w="5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FED8" w14:textId="77777777" w:rsidR="00AE3525" w:rsidRPr="00666314" w:rsidRDefault="00AE3525" w:rsidP="000E4BB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Andrade 2018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680E" w14:textId="77777777" w:rsidR="00AE3525" w:rsidRPr="00666314" w:rsidRDefault="00AE3525" w:rsidP="00D755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4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B4C8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323</w:t>
            </w:r>
          </w:p>
        </w:tc>
        <w:tc>
          <w:tcPr>
            <w:tcW w:w="26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326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2</w:t>
            </w:r>
          </w:p>
        </w:tc>
        <w:tc>
          <w:tcPr>
            <w:tcW w:w="17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5EED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-0.02 : 0.05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599A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90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48EE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37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A01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4CB9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0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4227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4.99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B00E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D36A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16%</w:t>
            </w:r>
          </w:p>
        </w:tc>
      </w:tr>
      <w:tr w:rsidR="00AE3525" w:rsidRPr="00666314" w14:paraId="1AB33C92" w14:textId="77777777" w:rsidTr="000E4BB2">
        <w:trPr>
          <w:trHeight w:val="431"/>
        </w:trPr>
        <w:tc>
          <w:tcPr>
            <w:tcW w:w="5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1297" w14:textId="77777777" w:rsidR="00AE3525" w:rsidRPr="00666314" w:rsidRDefault="00AE3525" w:rsidP="000E4BB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Bode-Boger 2003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F869" w14:textId="77777777" w:rsidR="00AE3525" w:rsidRPr="00666314" w:rsidRDefault="00AE3525" w:rsidP="00D755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2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878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321</w:t>
            </w:r>
          </w:p>
        </w:tc>
        <w:tc>
          <w:tcPr>
            <w:tcW w:w="26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D09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1</w:t>
            </w:r>
          </w:p>
        </w:tc>
        <w:tc>
          <w:tcPr>
            <w:tcW w:w="17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0FAF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-0.02 : 0.04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91A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76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8EC8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45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63B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AA1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0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E29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3.95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711A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DFC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12%</w:t>
            </w:r>
          </w:p>
        </w:tc>
      </w:tr>
      <w:tr w:rsidR="00AE3525" w:rsidRPr="00666314" w14:paraId="3B0333AD" w14:textId="77777777" w:rsidTr="000E4BB2">
        <w:trPr>
          <w:trHeight w:val="431"/>
        </w:trPr>
        <w:tc>
          <w:tcPr>
            <w:tcW w:w="5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62E9" w14:textId="77777777" w:rsidR="00AE3525" w:rsidRPr="00666314" w:rsidRDefault="00AE3525" w:rsidP="000E4BB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Forbes 2014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757D" w14:textId="77777777" w:rsidR="00AE3525" w:rsidRPr="00666314" w:rsidRDefault="00AE3525" w:rsidP="00D755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0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0504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319</w:t>
            </w:r>
          </w:p>
        </w:tc>
        <w:tc>
          <w:tcPr>
            <w:tcW w:w="26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44AB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1</w:t>
            </w:r>
          </w:p>
        </w:tc>
        <w:tc>
          <w:tcPr>
            <w:tcW w:w="17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2245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-0.02 : 0.03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9C37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54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BA15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59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71C5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90F8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0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6457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0.14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4D2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7C94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%</w:t>
            </w:r>
          </w:p>
        </w:tc>
      </w:tr>
      <w:tr w:rsidR="00AE3525" w:rsidRPr="00666314" w14:paraId="661A9F96" w14:textId="77777777" w:rsidTr="000E4BB2">
        <w:trPr>
          <w:trHeight w:val="431"/>
        </w:trPr>
        <w:tc>
          <w:tcPr>
            <w:tcW w:w="5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3BB5" w14:textId="77777777" w:rsidR="00AE3525" w:rsidRPr="00666314" w:rsidRDefault="00AE3525" w:rsidP="000E4BB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Luiking</w:t>
            </w:r>
            <w:proofErr w:type="spellEnd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1998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49A5" w14:textId="77777777" w:rsidR="00AE3525" w:rsidRPr="00666314" w:rsidRDefault="00AE3525" w:rsidP="00D755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4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364D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323</w:t>
            </w:r>
          </w:p>
        </w:tc>
        <w:tc>
          <w:tcPr>
            <w:tcW w:w="26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0F72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2</w:t>
            </w:r>
          </w:p>
        </w:tc>
        <w:tc>
          <w:tcPr>
            <w:tcW w:w="17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82B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-0.02 : 0.05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D14A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1.05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C991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29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A22B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2FBA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0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BFD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4.59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BF8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12AF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15%</w:t>
            </w:r>
          </w:p>
        </w:tc>
      </w:tr>
      <w:tr w:rsidR="00AE3525" w:rsidRPr="00666314" w14:paraId="159E0744" w14:textId="77777777" w:rsidTr="000E4BB2">
        <w:trPr>
          <w:trHeight w:val="431"/>
        </w:trPr>
        <w:tc>
          <w:tcPr>
            <w:tcW w:w="5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196E" w14:textId="77777777" w:rsidR="00AE3525" w:rsidRPr="00666314" w:rsidRDefault="00AE3525" w:rsidP="000E4BB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Vanhatalo</w:t>
            </w:r>
            <w:proofErr w:type="spellEnd"/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2013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65EE" w14:textId="77777777" w:rsidR="00AE3525" w:rsidRPr="00666314" w:rsidRDefault="00AE3525" w:rsidP="00D755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296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348D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315</w:t>
            </w:r>
          </w:p>
        </w:tc>
        <w:tc>
          <w:tcPr>
            <w:tcW w:w="26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DDF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2</w:t>
            </w:r>
          </w:p>
        </w:tc>
        <w:tc>
          <w:tcPr>
            <w:tcW w:w="17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1C6E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-0.02 : 0.05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4C1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93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63E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35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3C4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2B17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0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F862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4.99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981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EDE4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16%</w:t>
            </w:r>
          </w:p>
        </w:tc>
      </w:tr>
      <w:tr w:rsidR="00AE3525" w:rsidRPr="00666314" w14:paraId="7A5C273B" w14:textId="77777777" w:rsidTr="000E4BB2">
        <w:trPr>
          <w:trHeight w:val="431"/>
        </w:trPr>
        <w:tc>
          <w:tcPr>
            <w:tcW w:w="5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8176" w14:textId="77777777" w:rsidR="00AE3525" w:rsidRPr="00666314" w:rsidRDefault="00AE3525" w:rsidP="000E4BB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Chin-Dusting 1996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69D4" w14:textId="77777777" w:rsidR="00AE3525" w:rsidRPr="00666314" w:rsidRDefault="00AE3525" w:rsidP="00D755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6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BB5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325</w:t>
            </w:r>
          </w:p>
        </w:tc>
        <w:tc>
          <w:tcPr>
            <w:tcW w:w="26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C8F9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2</w:t>
            </w:r>
          </w:p>
        </w:tc>
        <w:tc>
          <w:tcPr>
            <w:tcW w:w="17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DB4B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-0.02 : 0.05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6FC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90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696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37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4F6C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870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0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D22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4.97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6FAB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BCA1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16%</w:t>
            </w:r>
          </w:p>
        </w:tc>
      </w:tr>
      <w:tr w:rsidR="00AE3525" w:rsidRPr="00666314" w14:paraId="74290679" w14:textId="77777777" w:rsidTr="000E4BB2">
        <w:trPr>
          <w:trHeight w:val="431"/>
        </w:trPr>
        <w:tc>
          <w:tcPr>
            <w:tcW w:w="5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EBDC" w14:textId="77777777" w:rsidR="00AE3525" w:rsidRPr="00666314" w:rsidRDefault="00AE3525" w:rsidP="000E4BB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Forbes 2011b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2046" w14:textId="77777777" w:rsidR="00AE3525" w:rsidRPr="00666314" w:rsidRDefault="00AE3525" w:rsidP="00D755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0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16F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319</w:t>
            </w:r>
          </w:p>
        </w:tc>
        <w:tc>
          <w:tcPr>
            <w:tcW w:w="26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CD09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1</w:t>
            </w:r>
          </w:p>
        </w:tc>
        <w:tc>
          <w:tcPr>
            <w:tcW w:w="17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9ACD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-0.02 : 0.04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7DB9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65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CE1E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52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194F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BF51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0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7B89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2.24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334D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E69D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6%</w:t>
            </w:r>
          </w:p>
        </w:tc>
      </w:tr>
      <w:tr w:rsidR="00AE3525" w:rsidRPr="00666314" w14:paraId="7464F511" w14:textId="77777777" w:rsidTr="000E4BB2">
        <w:trPr>
          <w:trHeight w:val="431"/>
        </w:trPr>
        <w:tc>
          <w:tcPr>
            <w:tcW w:w="5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5075" w14:textId="77777777" w:rsidR="00AE3525" w:rsidRPr="00666314" w:rsidRDefault="00AE3525" w:rsidP="000E4BB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Robinson 2003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8621" w14:textId="77777777" w:rsidR="00AE3525" w:rsidRPr="00666314" w:rsidRDefault="00AE3525" w:rsidP="00D755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8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497F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327</w:t>
            </w:r>
          </w:p>
        </w:tc>
        <w:tc>
          <w:tcPr>
            <w:tcW w:w="26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7F1A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1</w:t>
            </w:r>
          </w:p>
        </w:tc>
        <w:tc>
          <w:tcPr>
            <w:tcW w:w="17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ECD9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-0.02 : 0.04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29F4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79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6FC5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43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DB9E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0A67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0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C84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3.5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B10B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D2D5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11%</w:t>
            </w:r>
          </w:p>
        </w:tc>
      </w:tr>
      <w:tr w:rsidR="00AE3525" w:rsidRPr="00666314" w14:paraId="0F2F6EFD" w14:textId="77777777" w:rsidTr="000E4BB2">
        <w:trPr>
          <w:trHeight w:val="431"/>
        </w:trPr>
        <w:tc>
          <w:tcPr>
            <w:tcW w:w="5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7626" w14:textId="77777777" w:rsidR="00AE3525" w:rsidRPr="00666314" w:rsidRDefault="00AE3525" w:rsidP="000E4BB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Savoye 2006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7C13" w14:textId="77777777" w:rsidR="00AE3525" w:rsidRPr="00666314" w:rsidRDefault="00AE3525" w:rsidP="00D755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6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D0CD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325</w:t>
            </w:r>
          </w:p>
        </w:tc>
        <w:tc>
          <w:tcPr>
            <w:tcW w:w="26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118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2</w:t>
            </w:r>
          </w:p>
        </w:tc>
        <w:tc>
          <w:tcPr>
            <w:tcW w:w="17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45B4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-0.02 : 0.05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E65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90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F97D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37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E324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8E6D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0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EE32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4.97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E516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2634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16%</w:t>
            </w:r>
          </w:p>
        </w:tc>
      </w:tr>
      <w:tr w:rsidR="00AE3525" w:rsidRPr="00666314" w14:paraId="6F6EEF55" w14:textId="77777777" w:rsidTr="000E4BB2">
        <w:trPr>
          <w:trHeight w:val="431"/>
        </w:trPr>
        <w:tc>
          <w:tcPr>
            <w:tcW w:w="53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1938A" w14:textId="77777777" w:rsidR="00AE3525" w:rsidRPr="00666314" w:rsidRDefault="00AE3525" w:rsidP="000E4BB2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Savoye 2006b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5CE62" w14:textId="77777777" w:rsidR="00AE3525" w:rsidRPr="00666314" w:rsidRDefault="00AE3525" w:rsidP="00D7556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6314">
              <w:rPr>
                <w:rFonts w:ascii="Times New Roman" w:eastAsia="Yu Gothic" w:hAnsi="Times New Roman" w:cs="Times New Roman"/>
                <w:color w:val="000000"/>
                <w:kern w:val="0"/>
              </w:rPr>
              <w:t>306</w:t>
            </w: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B3063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325</w:t>
            </w:r>
          </w:p>
        </w:tc>
        <w:tc>
          <w:tcPr>
            <w:tcW w:w="26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C14F2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1</w:t>
            </w:r>
          </w:p>
        </w:tc>
        <w:tc>
          <w:tcPr>
            <w:tcW w:w="1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3D44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-0.02 : 0.03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719C5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48</w:t>
            </w:r>
          </w:p>
        </w:tc>
        <w:tc>
          <w:tcPr>
            <w:tcW w:w="11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459A8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63</w:t>
            </w:r>
          </w:p>
        </w:tc>
        <w:tc>
          <w:tcPr>
            <w:tcW w:w="3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59A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B0F90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.00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0E93F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10.24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0D8DF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21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CCBAF" w14:textId="77777777" w:rsidR="00AE3525" w:rsidRPr="00666314" w:rsidRDefault="00AE3525" w:rsidP="00AE3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66314">
              <w:rPr>
                <w:rFonts w:ascii="Times New Roman" w:eastAsia="Times New Roman" w:hAnsi="Times New Roman" w:cs="Times New Roman"/>
                <w:kern w:val="0"/>
              </w:rPr>
              <w:t>0%</w:t>
            </w:r>
          </w:p>
        </w:tc>
      </w:tr>
    </w:tbl>
    <w:p w14:paraId="719047B6" w14:textId="77777777" w:rsidR="00AE3525" w:rsidRPr="00AE3525" w:rsidRDefault="00AE3525" w:rsidP="00AE3525">
      <w:pPr>
        <w:rPr>
          <w:rFonts w:ascii="Times New Roman" w:hAnsi="Times New Roman" w:cs="Times New Roman"/>
          <w:color w:val="000000" w:themeColor="text1"/>
        </w:rPr>
      </w:pPr>
    </w:p>
    <w:sectPr w:rsidR="00AE3525" w:rsidRPr="00AE3525" w:rsidSect="000F76BB">
      <w:pgSz w:w="23820" w:h="1684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13086" w14:textId="77777777" w:rsidR="007774C3" w:rsidRDefault="007774C3" w:rsidP="00AE3525">
      <w:r>
        <w:separator/>
      </w:r>
    </w:p>
  </w:endnote>
  <w:endnote w:type="continuationSeparator" w:id="0">
    <w:p w14:paraId="1D54C1FC" w14:textId="77777777" w:rsidR="007774C3" w:rsidRDefault="007774C3" w:rsidP="00AE3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11C1C" w14:textId="77777777" w:rsidR="007774C3" w:rsidRDefault="007774C3" w:rsidP="00AE3525">
      <w:r>
        <w:separator/>
      </w:r>
    </w:p>
  </w:footnote>
  <w:footnote w:type="continuationSeparator" w:id="0">
    <w:p w14:paraId="034699A9" w14:textId="77777777" w:rsidR="007774C3" w:rsidRDefault="007774C3" w:rsidP="00AE35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6BB"/>
    <w:rsid w:val="000049DD"/>
    <w:rsid w:val="00026B02"/>
    <w:rsid w:val="00045855"/>
    <w:rsid w:val="000502CE"/>
    <w:rsid w:val="000554E2"/>
    <w:rsid w:val="0006312F"/>
    <w:rsid w:val="0008128A"/>
    <w:rsid w:val="00086BBE"/>
    <w:rsid w:val="000939A5"/>
    <w:rsid w:val="000B41A9"/>
    <w:rsid w:val="000E4BB2"/>
    <w:rsid w:val="000F76BB"/>
    <w:rsid w:val="00114877"/>
    <w:rsid w:val="00156203"/>
    <w:rsid w:val="00173C5A"/>
    <w:rsid w:val="001D2B85"/>
    <w:rsid w:val="002C1260"/>
    <w:rsid w:val="0048019E"/>
    <w:rsid w:val="00486344"/>
    <w:rsid w:val="004A1389"/>
    <w:rsid w:val="004D1283"/>
    <w:rsid w:val="004E14A3"/>
    <w:rsid w:val="004E1ED6"/>
    <w:rsid w:val="004E785E"/>
    <w:rsid w:val="0054195A"/>
    <w:rsid w:val="00543A41"/>
    <w:rsid w:val="00552916"/>
    <w:rsid w:val="005815D5"/>
    <w:rsid w:val="005F266C"/>
    <w:rsid w:val="0065279B"/>
    <w:rsid w:val="00666314"/>
    <w:rsid w:val="00770564"/>
    <w:rsid w:val="007774C3"/>
    <w:rsid w:val="00794AD0"/>
    <w:rsid w:val="007975CC"/>
    <w:rsid w:val="007A4A09"/>
    <w:rsid w:val="007A5FD6"/>
    <w:rsid w:val="007B39A9"/>
    <w:rsid w:val="007D6D27"/>
    <w:rsid w:val="008224EF"/>
    <w:rsid w:val="008534A6"/>
    <w:rsid w:val="008A1784"/>
    <w:rsid w:val="008A17F9"/>
    <w:rsid w:val="008D2FBC"/>
    <w:rsid w:val="00911F78"/>
    <w:rsid w:val="00930F99"/>
    <w:rsid w:val="00934175"/>
    <w:rsid w:val="00940368"/>
    <w:rsid w:val="009653FD"/>
    <w:rsid w:val="009D65BC"/>
    <w:rsid w:val="00A31277"/>
    <w:rsid w:val="00A51D01"/>
    <w:rsid w:val="00A8475F"/>
    <w:rsid w:val="00A93C5F"/>
    <w:rsid w:val="00A97C1D"/>
    <w:rsid w:val="00AC3EDE"/>
    <w:rsid w:val="00AD6E64"/>
    <w:rsid w:val="00AD6E7B"/>
    <w:rsid w:val="00AE04C0"/>
    <w:rsid w:val="00AE1E15"/>
    <w:rsid w:val="00AE3525"/>
    <w:rsid w:val="00AF0E9C"/>
    <w:rsid w:val="00B21DEE"/>
    <w:rsid w:val="00B6332B"/>
    <w:rsid w:val="00B85C0A"/>
    <w:rsid w:val="00BB5BB3"/>
    <w:rsid w:val="00BC47CB"/>
    <w:rsid w:val="00BE219E"/>
    <w:rsid w:val="00C01783"/>
    <w:rsid w:val="00C0470A"/>
    <w:rsid w:val="00CB2304"/>
    <w:rsid w:val="00CE17C7"/>
    <w:rsid w:val="00D00105"/>
    <w:rsid w:val="00D12F27"/>
    <w:rsid w:val="00D27AD1"/>
    <w:rsid w:val="00D7556A"/>
    <w:rsid w:val="00D90CBF"/>
    <w:rsid w:val="00DC173A"/>
    <w:rsid w:val="00DE0EE5"/>
    <w:rsid w:val="00E60E12"/>
    <w:rsid w:val="00E8081B"/>
    <w:rsid w:val="00E84843"/>
    <w:rsid w:val="00EF2470"/>
    <w:rsid w:val="00F545E1"/>
    <w:rsid w:val="00F674F6"/>
    <w:rsid w:val="00F738CB"/>
    <w:rsid w:val="00FA3221"/>
    <w:rsid w:val="00FD0DBA"/>
    <w:rsid w:val="00FE05F7"/>
    <w:rsid w:val="0B9AF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85C8BA"/>
  <w14:defaultImageDpi w14:val="300"/>
  <w15:docId w15:val="{84D7C58E-FADE-D547-A47C-AEA26C059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52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E3525"/>
  </w:style>
  <w:style w:type="paragraph" w:styleId="a5">
    <w:name w:val="footer"/>
    <w:basedOn w:val="a"/>
    <w:link w:val="a6"/>
    <w:uiPriority w:val="99"/>
    <w:unhideWhenUsed/>
    <w:rsid w:val="00AE352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E35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5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40BEDB-5896-7045-8305-F071542DA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　</Company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速水 耕介</dc:creator>
  <cp:keywords/>
  <dc:description/>
  <cp:lastModifiedBy>Hayamizu Kohsuke</cp:lastModifiedBy>
  <cp:revision>8</cp:revision>
  <cp:lastPrinted>2023-02-18T02:15:00Z</cp:lastPrinted>
  <dcterms:created xsi:type="dcterms:W3CDTF">2023-07-11T02:45:00Z</dcterms:created>
  <dcterms:modified xsi:type="dcterms:W3CDTF">2023-09-23T06:43:00Z</dcterms:modified>
</cp:coreProperties>
</file>